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DE6" w:rsidRPr="006368BB" w:rsidRDefault="006368BB">
      <w:pPr>
        <w:rPr>
          <w:rFonts w:ascii="Times New Roman" w:hAnsi="Times New Roman" w:cs="Times New Roman"/>
          <w:b/>
          <w:color w:val="333333"/>
          <w:sz w:val="24"/>
          <w:szCs w:val="24"/>
        </w:rPr>
      </w:pPr>
      <w:proofErr w:type="gramStart"/>
      <w:r w:rsidRPr="006368BB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6368B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368BB">
        <w:rPr>
          <w:rFonts w:ascii="Times New Roman" w:hAnsi="Times New Roman" w:cs="Times New Roman"/>
          <w:b/>
          <w:color w:val="333333"/>
          <w:sz w:val="24"/>
          <w:szCs w:val="24"/>
        </w:rPr>
        <w:t>Systemic, ocular and retinal vascular parameters of study subject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483"/>
        <w:gridCol w:w="687"/>
        <w:gridCol w:w="687"/>
        <w:gridCol w:w="652"/>
        <w:gridCol w:w="501"/>
        <w:gridCol w:w="528"/>
        <w:gridCol w:w="550"/>
        <w:gridCol w:w="576"/>
        <w:gridCol w:w="736"/>
        <w:gridCol w:w="736"/>
        <w:gridCol w:w="576"/>
        <w:gridCol w:w="576"/>
        <w:gridCol w:w="576"/>
        <w:gridCol w:w="510"/>
        <w:gridCol w:w="768"/>
        <w:gridCol w:w="776"/>
        <w:gridCol w:w="776"/>
        <w:gridCol w:w="785"/>
      </w:tblGrid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Height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CRAE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CRVE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Dfa</w:t>
            </w:r>
            <w:proofErr w:type="spellEnd"/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Dfv</w:t>
            </w:r>
            <w:proofErr w:type="spellEnd"/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BCa</w:t>
            </w:r>
            <w:proofErr w:type="spellEnd"/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BCv</w:t>
            </w:r>
            <w:proofErr w:type="spellEnd"/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sTORTa</w:t>
            </w:r>
            <w:proofErr w:type="spellEnd"/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sTORTv</w:t>
            </w:r>
            <w:proofErr w:type="spellEnd"/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cTORTa</w:t>
            </w:r>
            <w:proofErr w:type="spellEnd"/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cTORTv</w:t>
            </w:r>
            <w:proofErr w:type="spellEnd"/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6.19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0.3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04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8846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2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8.9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0.9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53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2986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3.6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9.6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439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3512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5.1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7.5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9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00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2266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8.8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9.5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724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9259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8.7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4.4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513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9684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7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0.8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7.7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.455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0100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0.6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0.3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108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.88999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1.2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4.7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732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1678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0.9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9.96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78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6540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91.76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03.8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78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162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.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4.2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82.9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0769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6759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3.6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9.0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6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162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.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8.5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7.5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833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926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7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.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01.1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4.1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186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8851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8.7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0.4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147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0842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9.7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4.7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598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1074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4.8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1.2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.3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571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5726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2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2.5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1.6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043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8670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5.5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2.1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345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011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8.8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7.5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93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3218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.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6.4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6.7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22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3574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5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4.9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3.1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3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5264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7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5.55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0.0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143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5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6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6.9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89.1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780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5355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4.6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2.4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164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989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7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1.7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2.6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.089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.0564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3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7.5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5.9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169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32199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3.7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8.3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120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821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4.1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3.0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625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388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4.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6.2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3.2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963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9539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8.6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0.25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988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7128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8.10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1.4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487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208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91.7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0.3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18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6208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8.4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7.0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70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1343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2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4.7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4.4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7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854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821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4.8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8.7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859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14259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5.8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3.5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748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6757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43.6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1.1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037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8368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6.3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6.8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.0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605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6063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7.4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1.4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567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724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2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7.4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0.8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7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873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573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9.6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0.9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9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125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4184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1.3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6.4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7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303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3348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3.5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7.4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669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8897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1.0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2.4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523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282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9.8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1.9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52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8155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2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6.2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9.8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096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7644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4.5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3.9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01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084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1.5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05.79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374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339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2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9.0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8.7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9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.84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8629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4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9.8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92.9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35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2793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3.0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8.2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6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4774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5187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39.3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7.8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.3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858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68649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9.17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85.6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890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47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3.6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2.9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505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0702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.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92.2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81.9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045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2877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2.1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4.5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8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.503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4827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6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7.5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6.3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410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0799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5.5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9.4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75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2518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.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0.8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4.5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994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0619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96.1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6.5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51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148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3.5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2.8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196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171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2.1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7.7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143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167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3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2.2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8.5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976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3989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7.7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6.6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499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7152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8.6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5.0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407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6802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5.06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4.9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.66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75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9937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1.4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1.4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7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231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5707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9.0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0.6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1854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.1682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46.6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0.3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511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5235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6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43.3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5.1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637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.6254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6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4.1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8.4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9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229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148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2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2.2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5.0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.0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2554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53754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6.9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9.3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007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8418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4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9.5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0.8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457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3092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5.8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2.3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500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1267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0.2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0.0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7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59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1405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1.7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6.8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96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.7545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2.3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1.1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7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13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597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4.4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7.7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8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620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655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3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6.9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8.2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.622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13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0.3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5.6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.323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0516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7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4.1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7.74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311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4101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2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9.6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4.8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951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9552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1.3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3.0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007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9848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2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2.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6.3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7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006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5814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.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95.8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0.9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734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1441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7.1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4.7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974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9526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6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47.9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7.6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82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9047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6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1.5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4.7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79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7290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0.5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5.6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7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59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96839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0.3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5.5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.602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3866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5.1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3.3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653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5512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7.5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5.8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30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3531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2.8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8.8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7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970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4101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.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5.2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7.2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72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543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4.6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4.8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643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5039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7.6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2.9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956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1685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6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0.67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9.6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08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0356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9.3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2.6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24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75664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2.4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4.4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9577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161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1.7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1.5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106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414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.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8.0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5.6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14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6250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7.2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3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922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6630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5.3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9.4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592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2516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3.1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0.9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7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955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50734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5.5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2.5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.47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651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2.6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2.1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174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105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9.75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0.2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8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03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97744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8.7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7.7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992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1348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6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6.74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3.2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97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874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5.55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4.76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065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6426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1.0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0.2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7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25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6290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3.8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2.2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48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5899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6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5.7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1.2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816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716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46.9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4.2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606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03119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2.0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3.3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29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.2344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4.9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2.27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6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62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608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2.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6.90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2.3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605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103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9.9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8.9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242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4553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5.1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5.6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233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8779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4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4.5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3.1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90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444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7.1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9.2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382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931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.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9.0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6.9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656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0150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7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0.5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7.0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62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261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3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46.2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4.1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177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0752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0.3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2.9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.0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047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9664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3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2.9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9.9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898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4649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93.5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4.7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864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6190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2.0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6.1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137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3069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6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0.3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2.7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01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501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8.9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4.1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6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561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6355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.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3.3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6.5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20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3414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7.5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6.9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49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049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43.9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0.2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582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9995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.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1.7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7.1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02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20509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4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.0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0.7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2.7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927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1569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5.7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1.6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4407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52319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9.6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7.8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940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9507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8.1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8.8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740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761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6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05.0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1.6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096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8708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2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0.3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86.2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665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63958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6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0.6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80.1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84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6875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5.7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1.4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370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727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7.2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3.45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157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6977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1.7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9.5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4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12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7923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6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0.2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0.4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8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572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5113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5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43.2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2.2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980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92549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9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2.9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5.65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7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949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75094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8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7.7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1.9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.8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854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009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9.2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5.0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43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30766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6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1.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3.8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9.3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7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680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0086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6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1.9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2.5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7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5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14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3172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9.9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7.45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.369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1396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43.3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9.59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9070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3856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6.8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61.9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86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80689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5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6.9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3.37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7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2019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1936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4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49.3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6.9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032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5610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9.84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1.16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5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0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99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86327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1.2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68.90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5.2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9506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9734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0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9.69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1.7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2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3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4585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.08315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4.1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53.68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7.0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1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6584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03714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2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3.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6.4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53.42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2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.292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82701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9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72.30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74.68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4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64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71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.671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48752</w:t>
            </w:r>
          </w:p>
        </w:tc>
      </w:tr>
      <w:tr w:rsidR="006368BB" w:rsidRPr="00CF56C7" w:rsidTr="00B810C5"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47.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2.5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89.41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287.290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0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216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3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1.085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5.86059</w:t>
            </w:r>
          </w:p>
        </w:tc>
        <w:tc>
          <w:tcPr>
            <w:tcW w:w="0" w:type="auto"/>
          </w:tcPr>
          <w:p w:rsidR="006368BB" w:rsidRPr="00CF56C7" w:rsidRDefault="006368BB" w:rsidP="00B810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6C7">
              <w:rPr>
                <w:rFonts w:ascii="Times New Roman" w:hAnsi="Times New Roman" w:cs="Times New Roman"/>
                <w:sz w:val="16"/>
                <w:szCs w:val="16"/>
              </w:rPr>
              <w:t>6.56651</w:t>
            </w:r>
          </w:p>
        </w:tc>
      </w:tr>
    </w:tbl>
    <w:p w:rsidR="006368BB" w:rsidRPr="00CF56C7" w:rsidRDefault="006368BB" w:rsidP="006368BB">
      <w:pPr>
        <w:rPr>
          <w:rFonts w:ascii="Times New Roman" w:hAnsi="Times New Roman" w:cs="Times New Roman"/>
          <w:sz w:val="16"/>
          <w:szCs w:val="16"/>
        </w:rPr>
      </w:pPr>
      <w:r w:rsidRPr="00CF56C7">
        <w:rPr>
          <w:rFonts w:ascii="Times New Roman" w:hAnsi="Times New Roman" w:cs="Times New Roman"/>
          <w:sz w:val="16"/>
          <w:szCs w:val="16"/>
        </w:rPr>
        <w:t xml:space="preserve">M, male; F, female; SBP, systolic blood pressure; DBP, diastolic blood pressure; SE, spherical equivalent; AL, axial length; </w:t>
      </w:r>
      <w:r>
        <w:rPr>
          <w:rFonts w:ascii="Times New Roman" w:hAnsi="Times New Roman" w:cs="Times New Roman"/>
          <w:sz w:val="16"/>
          <w:szCs w:val="16"/>
        </w:rPr>
        <w:t>C</w:t>
      </w:r>
      <w:bookmarkStart w:id="0" w:name="_GoBack"/>
      <w:bookmarkEnd w:id="0"/>
      <w:r w:rsidRPr="00CF56C7">
        <w:rPr>
          <w:rFonts w:ascii="Times New Roman" w:hAnsi="Times New Roman" w:cs="Times New Roman"/>
          <w:sz w:val="16"/>
          <w:szCs w:val="16"/>
        </w:rPr>
        <w:t xml:space="preserve">RAE, central retinal arteriolar equivalent; CRVE, central retinal </w:t>
      </w:r>
      <w:proofErr w:type="spellStart"/>
      <w:r w:rsidRPr="00CF56C7">
        <w:rPr>
          <w:rFonts w:ascii="Times New Roman" w:hAnsi="Times New Roman" w:cs="Times New Roman"/>
          <w:sz w:val="16"/>
          <w:szCs w:val="16"/>
        </w:rPr>
        <w:t>venular</w:t>
      </w:r>
      <w:proofErr w:type="spellEnd"/>
      <w:r w:rsidRPr="00CF56C7">
        <w:rPr>
          <w:rFonts w:ascii="Times New Roman" w:hAnsi="Times New Roman" w:cs="Times New Roman"/>
          <w:sz w:val="16"/>
          <w:szCs w:val="16"/>
        </w:rPr>
        <w:t xml:space="preserve"> equivalent; </w:t>
      </w:r>
      <w:proofErr w:type="spellStart"/>
      <w:r w:rsidRPr="00CF56C7">
        <w:rPr>
          <w:rFonts w:ascii="Times New Roman" w:hAnsi="Times New Roman" w:cs="Times New Roman"/>
          <w:sz w:val="16"/>
          <w:szCs w:val="16"/>
        </w:rPr>
        <w:t>DFa</w:t>
      </w:r>
      <w:proofErr w:type="spellEnd"/>
      <w:r w:rsidRPr="00CF56C7">
        <w:rPr>
          <w:rFonts w:ascii="Times New Roman" w:hAnsi="Times New Roman" w:cs="Times New Roman"/>
          <w:sz w:val="16"/>
          <w:szCs w:val="16"/>
        </w:rPr>
        <w:t xml:space="preserve">, arteriolar fractal dimension; </w:t>
      </w:r>
      <w:proofErr w:type="spellStart"/>
      <w:r w:rsidRPr="00CF56C7">
        <w:rPr>
          <w:rFonts w:ascii="Times New Roman" w:hAnsi="Times New Roman" w:cs="Times New Roman"/>
          <w:sz w:val="16"/>
          <w:szCs w:val="16"/>
        </w:rPr>
        <w:t>Dfv</w:t>
      </w:r>
      <w:proofErr w:type="spellEnd"/>
      <w:r w:rsidRPr="00CF56C7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CF56C7">
        <w:rPr>
          <w:rFonts w:ascii="Times New Roman" w:hAnsi="Times New Roman" w:cs="Times New Roman"/>
          <w:sz w:val="16"/>
          <w:szCs w:val="16"/>
        </w:rPr>
        <w:t>venular</w:t>
      </w:r>
      <w:proofErr w:type="spellEnd"/>
      <w:r w:rsidRPr="00CF56C7">
        <w:rPr>
          <w:rFonts w:ascii="Times New Roman" w:hAnsi="Times New Roman" w:cs="Times New Roman"/>
          <w:sz w:val="16"/>
          <w:szCs w:val="16"/>
        </w:rPr>
        <w:t xml:space="preserve"> fractal dimension; </w:t>
      </w:r>
      <w:proofErr w:type="spellStart"/>
      <w:r>
        <w:rPr>
          <w:rFonts w:ascii="Times New Roman" w:hAnsi="Times New Roman" w:cs="Times New Roman"/>
          <w:sz w:val="16"/>
          <w:szCs w:val="16"/>
        </w:rPr>
        <w:t>BCa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, arteriolar branching coefficient; </w:t>
      </w:r>
      <w:proofErr w:type="spellStart"/>
      <w:r>
        <w:rPr>
          <w:rFonts w:ascii="Times New Roman" w:hAnsi="Times New Roman" w:cs="Times New Roman"/>
          <w:sz w:val="16"/>
          <w:szCs w:val="16"/>
        </w:rPr>
        <w:t>BCv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>
        <w:rPr>
          <w:rFonts w:ascii="Times New Roman" w:hAnsi="Times New Roman" w:cs="Times New Roman"/>
          <w:sz w:val="16"/>
          <w:szCs w:val="16"/>
        </w:rPr>
        <w:t>venular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branching coefficient; </w:t>
      </w:r>
      <w:proofErr w:type="spellStart"/>
      <w:r>
        <w:rPr>
          <w:rFonts w:ascii="Times New Roman" w:hAnsi="Times New Roman" w:cs="Times New Roman"/>
          <w:sz w:val="16"/>
          <w:szCs w:val="16"/>
        </w:rPr>
        <w:t>sTORTa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, arteriolar simple tortuosity; </w:t>
      </w:r>
      <w:proofErr w:type="spellStart"/>
      <w:r>
        <w:rPr>
          <w:rFonts w:ascii="Times New Roman" w:hAnsi="Times New Roman" w:cs="Times New Roman"/>
          <w:sz w:val="16"/>
          <w:szCs w:val="16"/>
        </w:rPr>
        <w:t>sTORTv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>
        <w:rPr>
          <w:rFonts w:ascii="Times New Roman" w:hAnsi="Times New Roman" w:cs="Times New Roman"/>
          <w:sz w:val="16"/>
          <w:szCs w:val="16"/>
        </w:rPr>
        <w:t>venular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simple tortuosity; </w:t>
      </w:r>
      <w:proofErr w:type="spellStart"/>
      <w:r>
        <w:rPr>
          <w:rFonts w:ascii="Times New Roman" w:hAnsi="Times New Roman" w:cs="Times New Roman"/>
          <w:sz w:val="16"/>
          <w:szCs w:val="16"/>
        </w:rPr>
        <w:t>cTORTa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, arteriolar curvature tortuosity; </w:t>
      </w:r>
      <w:proofErr w:type="spellStart"/>
      <w:r>
        <w:rPr>
          <w:rFonts w:ascii="Times New Roman" w:hAnsi="Times New Roman" w:cs="Times New Roman"/>
          <w:sz w:val="16"/>
          <w:szCs w:val="16"/>
        </w:rPr>
        <w:t>cTORTV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>
        <w:rPr>
          <w:rFonts w:ascii="Times New Roman" w:hAnsi="Times New Roman" w:cs="Times New Roman"/>
          <w:sz w:val="16"/>
          <w:szCs w:val="16"/>
        </w:rPr>
        <w:t>venular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curvature tortuosity</w:t>
      </w:r>
    </w:p>
    <w:p w:rsidR="006368BB" w:rsidRDefault="006368BB"/>
    <w:sectPr w:rsidR="006368BB" w:rsidSect="006368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8BB"/>
    <w:rsid w:val="006368BB"/>
    <w:rsid w:val="00773D15"/>
    <w:rsid w:val="00C3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6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8BB"/>
  </w:style>
  <w:style w:type="paragraph" w:styleId="Footer">
    <w:name w:val="footer"/>
    <w:basedOn w:val="Normal"/>
    <w:link w:val="FooterChar"/>
    <w:uiPriority w:val="99"/>
    <w:unhideWhenUsed/>
    <w:rsid w:val="00636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8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6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8BB"/>
  </w:style>
  <w:style w:type="paragraph" w:styleId="Footer">
    <w:name w:val="footer"/>
    <w:basedOn w:val="Normal"/>
    <w:link w:val="FooterChar"/>
    <w:uiPriority w:val="99"/>
    <w:unhideWhenUsed/>
    <w:rsid w:val="00636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62</Words>
  <Characters>15174</Characters>
  <Application>Microsoft Office Word</Application>
  <DocSecurity>0</DocSecurity>
  <Lines>126</Lines>
  <Paragraphs>35</Paragraphs>
  <ScaleCrop>false</ScaleCrop>
  <Company>Microsoft</Company>
  <LinksUpToDate>false</LinksUpToDate>
  <CharactersWithSpaces>17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yn</dc:creator>
  <cp:lastModifiedBy>Evelyn</cp:lastModifiedBy>
  <cp:revision>1</cp:revision>
  <dcterms:created xsi:type="dcterms:W3CDTF">2017-09-24T12:09:00Z</dcterms:created>
  <dcterms:modified xsi:type="dcterms:W3CDTF">2017-09-24T12:11:00Z</dcterms:modified>
</cp:coreProperties>
</file>